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F29" w:rsidRPr="00763E4C" w:rsidRDefault="00042C36" w:rsidP="00647F29">
      <w:pPr>
        <w:spacing w:line="240" w:lineRule="auto"/>
        <w:rPr>
          <w:rFonts w:ascii="Times New Roman" w:hAnsi="Times New Roman" w:cs="Times New Roman"/>
        </w:rPr>
      </w:pPr>
      <w:r w:rsidRPr="00763E4C">
        <w:rPr>
          <w:rFonts w:ascii="Times New Roman" w:hAnsi="Times New Roman" w:cs="Times New Roman"/>
          <w:b/>
        </w:rPr>
        <w:t>Table S1:</w:t>
      </w:r>
      <w:r w:rsidR="00763E4C">
        <w:rPr>
          <w:rFonts w:ascii="Times New Roman" w:hAnsi="Times New Roman" w:cs="Times New Roman"/>
          <w:b/>
        </w:rPr>
        <w:t xml:space="preserve"> DEG</w:t>
      </w:r>
      <w:r w:rsidR="00647F29" w:rsidRPr="00763E4C">
        <w:rPr>
          <w:rFonts w:ascii="Times New Roman" w:hAnsi="Times New Roman" w:cs="Times New Roman"/>
          <w:b/>
        </w:rPr>
        <w:t xml:space="preserve"> analysis </w:t>
      </w:r>
      <w:r w:rsidR="00A13DE1">
        <w:rPr>
          <w:rFonts w:ascii="Times New Roman" w:hAnsi="Times New Roman" w:cs="Times New Roman"/>
          <w:b/>
        </w:rPr>
        <w:t xml:space="preserve">performed </w:t>
      </w:r>
      <w:r w:rsidR="00647F29" w:rsidRPr="00763E4C">
        <w:rPr>
          <w:rFonts w:ascii="Times New Roman" w:hAnsi="Times New Roman" w:cs="Times New Roman"/>
          <w:b/>
        </w:rPr>
        <w:t>via within-gr</w:t>
      </w:r>
      <w:r w:rsidR="00E64A9D" w:rsidRPr="00763E4C">
        <w:rPr>
          <w:rFonts w:ascii="Times New Roman" w:hAnsi="Times New Roman" w:cs="Times New Roman"/>
          <w:b/>
        </w:rPr>
        <w:t>oup and between-group</w:t>
      </w:r>
      <w:r w:rsidR="00647F29" w:rsidRPr="00763E4C">
        <w:rPr>
          <w:rFonts w:ascii="Times New Roman" w:hAnsi="Times New Roman" w:cs="Times New Roman"/>
          <w:b/>
        </w:rPr>
        <w:t xml:space="preserve"> compar</w:t>
      </w:r>
      <w:r w:rsidR="00A13DE1">
        <w:rPr>
          <w:rFonts w:ascii="Times New Roman" w:hAnsi="Times New Roman" w:cs="Times New Roman"/>
          <w:b/>
        </w:rPr>
        <w:t xml:space="preserve">isons for </w:t>
      </w:r>
      <w:r w:rsidR="00E64A9D" w:rsidRPr="00763E4C">
        <w:rPr>
          <w:rFonts w:ascii="Times New Roman" w:hAnsi="Times New Roman" w:cs="Times New Roman"/>
          <w:b/>
        </w:rPr>
        <w:t>TCGA-BRCA data from three methods</w:t>
      </w:r>
      <w:r w:rsidR="00647F29" w:rsidRPr="00763E4C">
        <w:rPr>
          <w:rFonts w:ascii="Times New Roman" w:hAnsi="Times New Roman" w:cs="Times New Roman"/>
          <w:b/>
        </w:rPr>
        <w:t>.</w:t>
      </w:r>
      <w:r w:rsidR="00202C22">
        <w:rPr>
          <w:rFonts w:ascii="Times New Roman" w:hAnsi="Times New Roman" w:cs="Times New Roman"/>
        </w:rPr>
        <w:t xml:space="preserve"> The DEGs are determined given</w:t>
      </w:r>
      <w:r w:rsidR="00647F29" w:rsidRPr="00763E4C">
        <w:rPr>
          <w:rFonts w:ascii="Times New Roman" w:hAnsi="Times New Roman" w:cs="Times New Roman"/>
        </w:rPr>
        <w:t xml:space="preserve"> a </w:t>
      </w:r>
      <w:r w:rsidR="00E947AC" w:rsidRPr="00763E4C">
        <w:rPr>
          <w:rFonts w:ascii="Times New Roman" w:hAnsi="Times New Roman" w:cs="Times New Roman"/>
        </w:rPr>
        <w:t xml:space="preserve">nominal </w:t>
      </w:r>
      <w:r w:rsidR="00647F29" w:rsidRPr="00763E4C">
        <w:rPr>
          <w:rFonts w:ascii="Times New Roman" w:hAnsi="Times New Roman" w:cs="Times New Roman"/>
        </w:rPr>
        <w:t>FDR</w:t>
      </w:r>
      <m:oMath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≤</m:t>
        </m:r>
        <m:r>
          <w:rPr>
            <w:rFonts w:ascii="Cambria Math" w:hAnsi="Cambria Math" w:cs="Times New Roman"/>
          </w:rPr>
          <m:t xml:space="preserve"> </m:t>
        </m:r>
      </m:oMath>
      <w:r w:rsidR="00647F29" w:rsidRPr="00763E4C">
        <w:rPr>
          <w:rFonts w:ascii="Times New Roman" w:hAnsi="Times New Roman" w:cs="Times New Roman"/>
        </w:rPr>
        <w:t>0.0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5"/>
        <w:gridCol w:w="2023"/>
        <w:gridCol w:w="1176"/>
        <w:gridCol w:w="1208"/>
        <w:gridCol w:w="1356"/>
      </w:tblGrid>
      <w:tr w:rsidR="00042C36" w:rsidRPr="00BB62A3" w:rsidTr="00763E4C">
        <w:trPr>
          <w:trHeight w:val="268"/>
          <w:jc w:val="center"/>
        </w:trPr>
        <w:tc>
          <w:tcPr>
            <w:tcW w:w="0" w:type="auto"/>
          </w:tcPr>
          <w:p w:rsidR="00042C36" w:rsidRPr="00BB62A3" w:rsidRDefault="00702306" w:rsidP="00F23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</w:t>
            </w:r>
          </w:p>
        </w:tc>
        <w:tc>
          <w:tcPr>
            <w:tcW w:w="0" w:type="auto"/>
          </w:tcPr>
          <w:p w:rsidR="00042C36" w:rsidRPr="00BB62A3" w:rsidRDefault="007940C1" w:rsidP="00F23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d</w:t>
            </w:r>
            <w:r w:rsidR="00042C36" w:rsidRPr="00BB62A3"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</w:p>
        </w:tc>
        <w:tc>
          <w:tcPr>
            <w:tcW w:w="0" w:type="auto"/>
          </w:tcPr>
          <w:p w:rsidR="00042C36" w:rsidRPr="00BB62A3" w:rsidRDefault="00042C36" w:rsidP="00F23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Q-</w:t>
            </w: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pgQ2</w:t>
            </w:r>
          </w:p>
        </w:tc>
        <w:tc>
          <w:tcPr>
            <w:tcW w:w="0" w:type="auto"/>
          </w:tcPr>
          <w:p w:rsidR="00042C36" w:rsidRPr="0082390B" w:rsidRDefault="00042C36" w:rsidP="00F235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390B">
              <w:rPr>
                <w:rFonts w:ascii="Times New Roman" w:hAnsi="Times New Roman" w:cs="Times New Roman"/>
                <w:i/>
                <w:sz w:val="24"/>
                <w:szCs w:val="24"/>
              </w:rPr>
              <w:t>DESeq2</w:t>
            </w:r>
          </w:p>
        </w:tc>
        <w:tc>
          <w:tcPr>
            <w:tcW w:w="0" w:type="auto"/>
          </w:tcPr>
          <w:p w:rsidR="00042C36" w:rsidRPr="0082390B" w:rsidRDefault="00042C36" w:rsidP="00F235F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390B">
              <w:rPr>
                <w:rFonts w:ascii="Times New Roman" w:hAnsi="Times New Roman" w:cs="Times New Roman"/>
                <w:i/>
                <w:sz w:val="24"/>
                <w:szCs w:val="24"/>
              </w:rPr>
              <w:t>edgeR</w:t>
            </w:r>
            <w:proofErr w:type="spellEnd"/>
          </w:p>
        </w:tc>
      </w:tr>
      <w:tr w:rsidR="005E4233" w:rsidRPr="00BB62A3" w:rsidTr="00763E4C">
        <w:trPr>
          <w:trHeight w:val="268"/>
          <w:jc w:val="center"/>
        </w:trPr>
        <w:tc>
          <w:tcPr>
            <w:tcW w:w="0" w:type="auto"/>
            <w:vMerge w:val="restart"/>
          </w:tcPr>
          <w:p w:rsidR="005E4233" w:rsidRPr="00BB62A3" w:rsidRDefault="005E4233" w:rsidP="005E4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|Log(FC)|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E4233" w:rsidRPr="00BB62A3" w:rsidRDefault="005E4233" w:rsidP="005E4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BC vs. 59 </w:t>
            </w: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0" w:type="auto"/>
          </w:tcPr>
          <w:p w:rsidR="005E4233" w:rsidRPr="00BB62A3" w:rsidRDefault="00483EC2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:rsidR="005E4233" w:rsidRPr="00BB62A3" w:rsidRDefault="00F32384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120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</w:tcPr>
          <w:p w:rsidR="005E4233" w:rsidRPr="00BB62A3" w:rsidRDefault="00AC68FC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19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</w:tr>
      <w:tr w:rsidR="005E4233" w:rsidRPr="00BB62A3" w:rsidTr="00763E4C">
        <w:trPr>
          <w:trHeight w:val="268"/>
          <w:jc w:val="center"/>
        </w:trPr>
        <w:tc>
          <w:tcPr>
            <w:tcW w:w="0" w:type="auto"/>
            <w:vMerge/>
          </w:tcPr>
          <w:p w:rsidR="005E4233" w:rsidRPr="00BB62A3" w:rsidRDefault="005E4233" w:rsidP="005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E4233" w:rsidRPr="00BB62A3" w:rsidRDefault="00D0796D" w:rsidP="005E4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06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47F29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. 56</w:t>
            </w:r>
            <w:r w:rsidR="00647F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47F29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0" w:type="auto"/>
          </w:tcPr>
          <w:p w:rsidR="005E4233" w:rsidRPr="00BB62A3" w:rsidRDefault="008A54A7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±3.3</w:t>
            </w:r>
          </w:p>
        </w:tc>
        <w:tc>
          <w:tcPr>
            <w:tcW w:w="0" w:type="auto"/>
          </w:tcPr>
          <w:p w:rsidR="005E4233" w:rsidRPr="00BB62A3" w:rsidRDefault="0093061A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5E4233" w:rsidRPr="00BB62A3" w:rsidRDefault="00AC68FC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E4233" w:rsidRPr="00BB62A3" w:rsidTr="00763E4C">
        <w:trPr>
          <w:trHeight w:val="268"/>
          <w:jc w:val="center"/>
        </w:trPr>
        <w:tc>
          <w:tcPr>
            <w:tcW w:w="0" w:type="auto"/>
            <w:vMerge/>
          </w:tcPr>
          <w:p w:rsidR="005E4233" w:rsidRPr="00BB62A3" w:rsidRDefault="005E4233" w:rsidP="005E42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E4233" w:rsidRPr="00BB62A3" w:rsidRDefault="00D0796D" w:rsidP="005E4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BC vs. 112</w:t>
            </w:r>
            <w:r w:rsidR="00647F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47F29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0" w:type="auto"/>
          </w:tcPr>
          <w:p w:rsidR="005E4233" w:rsidRPr="00BB62A3" w:rsidRDefault="00F235F3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:rsidR="005E4233" w:rsidRPr="00BB62A3" w:rsidRDefault="00214B52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041</w:t>
            </w:r>
          </w:p>
        </w:tc>
        <w:tc>
          <w:tcPr>
            <w:tcW w:w="0" w:type="auto"/>
          </w:tcPr>
          <w:p w:rsidR="005E4233" w:rsidRPr="00BB62A3" w:rsidRDefault="005F157F" w:rsidP="005E42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729</w:t>
            </w:r>
          </w:p>
        </w:tc>
      </w:tr>
      <w:tr w:rsidR="00F32384" w:rsidRPr="00BB62A3" w:rsidTr="00763E4C">
        <w:trPr>
          <w:trHeight w:val="268"/>
          <w:jc w:val="center"/>
        </w:trPr>
        <w:tc>
          <w:tcPr>
            <w:tcW w:w="0" w:type="auto"/>
            <w:vMerge w:val="restart"/>
          </w:tcPr>
          <w:p w:rsidR="00F32384" w:rsidRPr="00BB62A3" w:rsidRDefault="00F32384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|Log(FC)|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:rsidR="00F32384" w:rsidRPr="00BB62A3" w:rsidRDefault="00F32384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BC vs. 59 </w:t>
            </w: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0" w:type="auto"/>
          </w:tcPr>
          <w:p w:rsidR="00F32384" w:rsidRPr="00BB62A3" w:rsidRDefault="00483EC2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F32384" w:rsidRPr="00BB62A3" w:rsidRDefault="00F32384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F32384" w:rsidRPr="00BB62A3" w:rsidRDefault="00AC68FC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1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</w:tr>
      <w:tr w:rsidR="00647F29" w:rsidRPr="00BB62A3" w:rsidTr="00763E4C">
        <w:trPr>
          <w:trHeight w:val="143"/>
          <w:jc w:val="center"/>
        </w:trPr>
        <w:tc>
          <w:tcPr>
            <w:tcW w:w="0" w:type="auto"/>
            <w:vMerge/>
          </w:tcPr>
          <w:p w:rsidR="00647F29" w:rsidRPr="00BB62A3" w:rsidRDefault="00647F29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47F29" w:rsidRPr="00BB62A3" w:rsidRDefault="00647F29" w:rsidP="00A77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ctr vs. 5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±1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47F29" w:rsidRPr="00BB62A3" w:rsidTr="00763E4C">
        <w:trPr>
          <w:trHeight w:val="143"/>
          <w:jc w:val="center"/>
        </w:trPr>
        <w:tc>
          <w:tcPr>
            <w:tcW w:w="0" w:type="auto"/>
            <w:vMerge/>
          </w:tcPr>
          <w:p w:rsidR="00647F29" w:rsidRPr="00BB62A3" w:rsidRDefault="00647F29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47F29" w:rsidRPr="00BB62A3" w:rsidRDefault="00647F29" w:rsidP="00A77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7 BC vs. 11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37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41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631</w:t>
            </w:r>
          </w:p>
        </w:tc>
      </w:tr>
      <w:tr w:rsidR="00F32384" w:rsidRPr="00BB62A3" w:rsidTr="00763E4C">
        <w:trPr>
          <w:trHeight w:val="268"/>
          <w:jc w:val="center"/>
        </w:trPr>
        <w:tc>
          <w:tcPr>
            <w:tcW w:w="0" w:type="auto"/>
            <w:vMerge w:val="restart"/>
          </w:tcPr>
          <w:p w:rsidR="00F32384" w:rsidRPr="00BB62A3" w:rsidRDefault="00F32384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|Log(FC)|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≥</m:t>
              </m:r>
            </m:oMath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F32384" w:rsidRPr="00BB62A3" w:rsidRDefault="00F32384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BC vs. 59 </w:t>
            </w: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0" w:type="auto"/>
          </w:tcPr>
          <w:p w:rsidR="00F32384" w:rsidRPr="00BB62A3" w:rsidRDefault="00483EC2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F32384" w:rsidRPr="00BB62A3" w:rsidRDefault="00F32384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F32384" w:rsidRPr="00BB62A3" w:rsidRDefault="00AC68FC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5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14</w:t>
            </w:r>
          </w:p>
        </w:tc>
      </w:tr>
      <w:tr w:rsidR="00647F29" w:rsidRPr="00BB62A3" w:rsidTr="00763E4C">
        <w:trPr>
          <w:trHeight w:val="143"/>
          <w:jc w:val="center"/>
        </w:trPr>
        <w:tc>
          <w:tcPr>
            <w:tcW w:w="0" w:type="auto"/>
            <w:vMerge/>
          </w:tcPr>
          <w:p w:rsidR="00647F29" w:rsidRPr="00BB62A3" w:rsidRDefault="00647F29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47F29" w:rsidRPr="00BB62A3" w:rsidRDefault="00647F29" w:rsidP="00A77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ctr vs. 5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</w:p>
        </w:tc>
      </w:tr>
      <w:tr w:rsidR="00647F29" w:rsidRPr="00BB62A3" w:rsidTr="00763E4C">
        <w:trPr>
          <w:trHeight w:val="143"/>
          <w:jc w:val="center"/>
        </w:trPr>
        <w:tc>
          <w:tcPr>
            <w:tcW w:w="0" w:type="auto"/>
            <w:vMerge/>
          </w:tcPr>
          <w:p w:rsidR="00647F29" w:rsidRPr="00BB62A3" w:rsidRDefault="00647F29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47F29" w:rsidRPr="00BB62A3" w:rsidRDefault="00647F29" w:rsidP="00A77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7 BC vs. 11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48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08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87</w:t>
            </w:r>
          </w:p>
        </w:tc>
      </w:tr>
      <w:tr w:rsidR="00F32384" w:rsidRPr="00BB62A3" w:rsidTr="00763E4C">
        <w:trPr>
          <w:trHeight w:val="283"/>
          <w:jc w:val="center"/>
        </w:trPr>
        <w:tc>
          <w:tcPr>
            <w:tcW w:w="0" w:type="auto"/>
            <w:vMerge w:val="restart"/>
          </w:tcPr>
          <w:p w:rsidR="00F32384" w:rsidRPr="00BB62A3" w:rsidRDefault="00F32384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|Log(FC)|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≥</m:t>
              </m:r>
            </m:oMath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</w:tcPr>
          <w:p w:rsidR="00F32384" w:rsidRPr="00BB62A3" w:rsidRDefault="00F32384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BC vs. 59 </w:t>
            </w: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0" w:type="auto"/>
          </w:tcPr>
          <w:p w:rsidR="00F32384" w:rsidRPr="00BB62A3" w:rsidRDefault="00483EC2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F32384" w:rsidRPr="00BB62A3" w:rsidRDefault="00F32384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F32384" w:rsidRPr="00BB62A3" w:rsidRDefault="00AC68FC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4</w:t>
            </w:r>
          </w:p>
        </w:tc>
      </w:tr>
      <w:tr w:rsidR="00647F29" w:rsidRPr="00BB62A3" w:rsidTr="00763E4C">
        <w:trPr>
          <w:trHeight w:val="143"/>
          <w:jc w:val="center"/>
        </w:trPr>
        <w:tc>
          <w:tcPr>
            <w:tcW w:w="0" w:type="auto"/>
            <w:vMerge/>
          </w:tcPr>
          <w:p w:rsidR="00647F29" w:rsidRPr="00BB62A3" w:rsidRDefault="00647F29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47F29" w:rsidRPr="00BB62A3" w:rsidRDefault="00647F29" w:rsidP="00A77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ctr vs. 5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11</m:t>
              </m:r>
            </m:oMath>
          </w:p>
        </w:tc>
      </w:tr>
      <w:tr w:rsidR="00647F29" w:rsidRPr="00BB62A3" w:rsidTr="00763E4C">
        <w:trPr>
          <w:trHeight w:val="143"/>
          <w:jc w:val="center"/>
        </w:trPr>
        <w:tc>
          <w:tcPr>
            <w:tcW w:w="0" w:type="auto"/>
            <w:vMerge/>
          </w:tcPr>
          <w:p w:rsidR="00647F29" w:rsidRPr="00BB62A3" w:rsidRDefault="00647F29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47F29" w:rsidRPr="00BB62A3" w:rsidRDefault="00647F29" w:rsidP="00A77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7 BC vs. 11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71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22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93</w:t>
            </w:r>
          </w:p>
        </w:tc>
      </w:tr>
      <w:tr w:rsidR="00F32384" w:rsidRPr="00BB62A3" w:rsidTr="00763E4C">
        <w:trPr>
          <w:trHeight w:val="283"/>
          <w:jc w:val="center"/>
        </w:trPr>
        <w:tc>
          <w:tcPr>
            <w:tcW w:w="0" w:type="auto"/>
            <w:vMerge w:val="restart"/>
          </w:tcPr>
          <w:p w:rsidR="00F32384" w:rsidRPr="00BB62A3" w:rsidRDefault="00F32384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|Log(FC)|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≥</m:t>
              </m:r>
            </m:oMath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F32384" w:rsidRPr="00BB62A3" w:rsidRDefault="00F32384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BC vs. 59 </w:t>
            </w: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0" w:type="auto"/>
          </w:tcPr>
          <w:p w:rsidR="00F32384" w:rsidRPr="00BB62A3" w:rsidRDefault="00483EC2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F32384" w:rsidRPr="00BB62A3" w:rsidRDefault="00214B52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F32384" w:rsidRPr="00BB62A3" w:rsidRDefault="00AC68FC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0</w:t>
            </w:r>
          </w:p>
        </w:tc>
      </w:tr>
      <w:tr w:rsidR="00647F29" w:rsidRPr="00BB62A3" w:rsidTr="00763E4C">
        <w:trPr>
          <w:trHeight w:val="143"/>
          <w:jc w:val="center"/>
        </w:trPr>
        <w:tc>
          <w:tcPr>
            <w:tcW w:w="0" w:type="auto"/>
            <w:vMerge/>
          </w:tcPr>
          <w:p w:rsidR="00647F29" w:rsidRPr="00BB62A3" w:rsidRDefault="00647F29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47F29" w:rsidRPr="00BB62A3" w:rsidRDefault="00647F29" w:rsidP="00A77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ctr vs. 5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2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6</m:t>
              </m:r>
            </m:oMath>
          </w:p>
        </w:tc>
      </w:tr>
      <w:tr w:rsidR="00647F29" w:rsidRPr="00BB62A3" w:rsidTr="00763E4C">
        <w:trPr>
          <w:trHeight w:val="143"/>
          <w:jc w:val="center"/>
        </w:trPr>
        <w:tc>
          <w:tcPr>
            <w:tcW w:w="0" w:type="auto"/>
            <w:vMerge/>
          </w:tcPr>
          <w:p w:rsidR="00647F29" w:rsidRPr="00BB62A3" w:rsidRDefault="00647F29" w:rsidP="00F323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47F29" w:rsidRPr="00BB62A3" w:rsidRDefault="00647F29" w:rsidP="00A77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7 BC vs. 11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0" w:type="auto"/>
          </w:tcPr>
          <w:p w:rsidR="00647F29" w:rsidRPr="00BB62A3" w:rsidRDefault="00647F29" w:rsidP="00F32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04</w:t>
            </w:r>
          </w:p>
        </w:tc>
      </w:tr>
    </w:tbl>
    <w:p w:rsidR="00042C36" w:rsidRDefault="00042C36"/>
    <w:sectPr w:rsidR="00042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877"/>
    <w:rsid w:val="00042C36"/>
    <w:rsid w:val="00202C22"/>
    <w:rsid w:val="00214B52"/>
    <w:rsid w:val="002E48E4"/>
    <w:rsid w:val="003679F5"/>
    <w:rsid w:val="00483EC2"/>
    <w:rsid w:val="005A3877"/>
    <w:rsid w:val="005E4233"/>
    <w:rsid w:val="005F157F"/>
    <w:rsid w:val="00647F29"/>
    <w:rsid w:val="00702306"/>
    <w:rsid w:val="00726A93"/>
    <w:rsid w:val="00763E4C"/>
    <w:rsid w:val="007940C1"/>
    <w:rsid w:val="0082390B"/>
    <w:rsid w:val="00825E4D"/>
    <w:rsid w:val="008A54A7"/>
    <w:rsid w:val="008B2BCF"/>
    <w:rsid w:val="0093061A"/>
    <w:rsid w:val="00937753"/>
    <w:rsid w:val="00A13DE1"/>
    <w:rsid w:val="00A96AAC"/>
    <w:rsid w:val="00AC68FC"/>
    <w:rsid w:val="00AD0E1C"/>
    <w:rsid w:val="00D0796D"/>
    <w:rsid w:val="00D56C46"/>
    <w:rsid w:val="00E64A9D"/>
    <w:rsid w:val="00E947AC"/>
    <w:rsid w:val="00F235F3"/>
    <w:rsid w:val="00F3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95293"/>
  <w15:docId w15:val="{C23FD159-1FEA-412F-9A9B-F11ED103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C3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F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aohong Li</dc:creator>
  <cp:lastModifiedBy>Xiaohong Li</cp:lastModifiedBy>
  <cp:revision>2</cp:revision>
  <dcterms:created xsi:type="dcterms:W3CDTF">2018-07-11T15:10:00Z</dcterms:created>
  <dcterms:modified xsi:type="dcterms:W3CDTF">2018-07-11T15:10:00Z</dcterms:modified>
</cp:coreProperties>
</file>